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-1423"/>
        <w:tblW w:w="0" w:type="auto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3"/>
        <w:gridCol w:w="4403"/>
        <w:gridCol w:w="2136"/>
      </w:tblGrid>
      <w:tr w:rsidR="00770D74" w:rsidRPr="00770D74" w14:paraId="5BAE6BEB" w14:textId="77777777" w:rsidTr="00770D74">
        <w:trPr>
          <w:gridAfter w:val="2"/>
          <w:wAfter w:w="6520" w:type="dxa"/>
        </w:trPr>
        <w:tc>
          <w:tcPr>
            <w:tcW w:w="2522" w:type="dxa"/>
            <w:shd w:val="clear" w:color="auto" w:fill="FFFFFF"/>
            <w:vAlign w:val="center"/>
            <w:hideMark/>
          </w:tcPr>
          <w:p w14:paraId="2B00E06C" w14:textId="48C9B2AC" w:rsidR="00770D74" w:rsidRPr="00770D74" w:rsidRDefault="00770D74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lang w:val="en-GB" w:eastAsia="sv-SE"/>
              </w:rPr>
              <w:t>Additional file 1. GRIPP 2 Checklist</w:t>
            </w:r>
          </w:p>
        </w:tc>
      </w:tr>
      <w:tr w:rsidR="0068637A" w:rsidRPr="00770D74" w14:paraId="15BEB43C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6F0AA9" w14:textId="09D0C04C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 w:eastAsia="sv-SE"/>
              </w:rPr>
            </w:pPr>
            <w:bookmarkStart w:id="0" w:name="_Hlk205818457"/>
            <w:r w:rsidRPr="00770D74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 w:eastAsia="sv-SE"/>
              </w:rPr>
              <w:t>Section and topic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F8CBA3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 w:eastAsia="sv-S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A908A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GB" w:eastAsia="sv-SE"/>
              </w:rPr>
              <w:t>Reported on page No</w:t>
            </w:r>
          </w:p>
        </w:tc>
      </w:tr>
      <w:tr w:rsidR="0068637A" w:rsidRPr="00770D74" w14:paraId="552E40F8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151E0A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1: Abstract of paper</w:t>
            </w:r>
          </w:p>
        </w:tc>
      </w:tr>
      <w:tr w:rsidR="0068637A" w:rsidRPr="00151055" w14:paraId="4ED0A2DD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7F540A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a: Aim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C7FDB1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5C4504" w14:textId="28C6F643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</w:t>
            </w:r>
          </w:p>
        </w:tc>
      </w:tr>
      <w:tr w:rsidR="0068637A" w:rsidRPr="00770D74" w14:paraId="2501BB7B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4CE27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b: Method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658E27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0B3BCC" w14:textId="13B1351C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</w:t>
            </w:r>
          </w:p>
        </w:tc>
      </w:tr>
      <w:tr w:rsidR="0068637A" w:rsidRPr="00770D74" w14:paraId="55EE7D1B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82244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c: Result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6229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59C52E" w14:textId="7B747641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-2</w:t>
            </w:r>
          </w:p>
        </w:tc>
      </w:tr>
      <w:tr w:rsidR="0068637A" w:rsidRPr="00770D74" w14:paraId="5B50CC5D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425757" w14:textId="249A0296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d:</w:t>
            </w:r>
            <w:r w:rsid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 xml:space="preserve"> 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nclusion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1D78FA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B6D687" w14:textId="43A72E4B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</w:p>
        </w:tc>
      </w:tr>
      <w:tr w:rsidR="0068637A" w:rsidRPr="00770D74" w14:paraId="6EC0362D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BCE50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e: Keyword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AAFDD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D8A861" w14:textId="64C9A746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</w:p>
        </w:tc>
      </w:tr>
      <w:tr w:rsidR="0068637A" w:rsidRPr="00770D74" w14:paraId="03B25CC6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EB4B3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2: Background to paper</w:t>
            </w:r>
          </w:p>
        </w:tc>
      </w:tr>
      <w:tr w:rsidR="0068637A" w:rsidRPr="00770D74" w14:paraId="75CAB018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9DC3D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a: Definition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6ED383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542A5" w14:textId="064B9509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3</w:t>
            </w:r>
          </w:p>
        </w:tc>
      </w:tr>
      <w:tr w:rsidR="0068637A" w:rsidRPr="00770D74" w14:paraId="0281B5DB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2881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b: Theoretical underpinning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BBF8D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45BD74" w14:textId="7C72CCEA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-5</w:t>
            </w:r>
          </w:p>
        </w:tc>
      </w:tr>
      <w:tr w:rsidR="0068637A" w:rsidRPr="00770D74" w14:paraId="4EA289F7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A343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c: Concepts and theory develop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2177B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FAD3F7" w14:textId="452CEE59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-5</w:t>
            </w:r>
          </w:p>
        </w:tc>
      </w:tr>
      <w:tr w:rsidR="0068637A" w:rsidRPr="00770D74" w14:paraId="560A35A2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939D6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3: Aims of paper</w:t>
            </w:r>
          </w:p>
        </w:tc>
      </w:tr>
      <w:tr w:rsidR="0068637A" w:rsidRPr="00770D74" w14:paraId="3B18A5A0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8710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3: Aim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D5DA77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2AB970" w14:textId="67517985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</w:t>
            </w:r>
          </w:p>
        </w:tc>
      </w:tr>
      <w:tr w:rsidR="0068637A" w:rsidRPr="00770D74" w14:paraId="20FDF5B1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6BDD9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4: Methods of paper</w:t>
            </w:r>
          </w:p>
        </w:tc>
      </w:tr>
      <w:tr w:rsidR="0068637A" w:rsidRPr="00770D74" w14:paraId="7984DD8F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C74232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a: Design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43492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5A914C" w14:textId="6DCAB2EE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-15</w:t>
            </w:r>
          </w:p>
        </w:tc>
      </w:tr>
      <w:tr w:rsidR="0068637A" w:rsidRPr="00770D74" w14:paraId="088AFBD9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4A5B1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b: People involved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C5631F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7884C9" w14:textId="128A5089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-7</w:t>
            </w:r>
          </w:p>
        </w:tc>
      </w:tr>
      <w:tr w:rsidR="0068637A" w:rsidRPr="00770D74" w14:paraId="5980C44F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C6BC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c: Stages of involve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F08B9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28CE58" w14:textId="47290410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-15</w:t>
            </w:r>
          </w:p>
        </w:tc>
      </w:tr>
      <w:tr w:rsidR="0068637A" w:rsidRPr="00770D74" w14:paraId="55628F46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7E95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d: Level or nature of involve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BF4B87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C1583B" w14:textId="7005C326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-15</w:t>
            </w:r>
          </w:p>
        </w:tc>
      </w:tr>
      <w:tr w:rsidR="0068637A" w:rsidRPr="00151055" w14:paraId="670C9AC6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1F40FA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5: Capture or measurement of PPI impact</w:t>
            </w:r>
          </w:p>
        </w:tc>
      </w:tr>
      <w:tr w:rsidR="0068637A" w:rsidRPr="00770D74" w14:paraId="103BFA7D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9A839B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5a: Qualitative evidence of impac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B7BDC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96247" w14:textId="25D65D26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71BE856A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0545D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lastRenderedPageBreak/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5b: Quantitative evidence of impac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54CD9A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6062E4" w14:textId="5D8D4DA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16358BD8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112360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5c: Robustness of measure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86FB0E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5A387A" w14:textId="37D32411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5B853A22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42AA1F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6: Economic assessment</w:t>
            </w:r>
          </w:p>
        </w:tc>
      </w:tr>
      <w:tr w:rsidR="0068637A" w:rsidRPr="00770D74" w14:paraId="2D21AD9C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14002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: Economic assess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56647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58AE40" w14:textId="06A62799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34B3B56C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0E03C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7: Study results</w:t>
            </w:r>
          </w:p>
        </w:tc>
      </w:tr>
      <w:tr w:rsidR="0068637A" w:rsidRPr="00770D74" w14:paraId="48EE9F08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3B8B0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a: Outcomes of PPI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13837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A66E9E" w14:textId="47D596BE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7-21</w:t>
            </w:r>
          </w:p>
        </w:tc>
      </w:tr>
      <w:tr w:rsidR="0068637A" w:rsidRPr="00770D74" w14:paraId="4AE783EA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57C483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b: Impacts of PPI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1A7776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5A13C" w14:textId="699B853A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0</w:t>
            </w:r>
          </w:p>
        </w:tc>
      </w:tr>
      <w:tr w:rsidR="0068637A" w:rsidRPr="00770D74" w14:paraId="65297703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BC916F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c: Context of PPI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24189B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D0BE82" w14:textId="201839C9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0</w:t>
            </w:r>
          </w:p>
        </w:tc>
      </w:tr>
      <w:tr w:rsidR="0068637A" w:rsidRPr="00770D74" w14:paraId="05B56238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C79C9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d: Process of PPI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CFE370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52691" w14:textId="75D08CCF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0</w:t>
            </w:r>
          </w:p>
        </w:tc>
      </w:tr>
      <w:tr w:rsidR="0068637A" w:rsidRPr="00770D74" w14:paraId="1C097AFD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85B425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ei: Theory develop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5CB2F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4A075D" w14:textId="6BECC10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1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6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0</w:t>
            </w:r>
          </w:p>
        </w:tc>
      </w:tr>
      <w:tr w:rsidR="0068637A" w:rsidRPr="00770D74" w14:paraId="6DF9D273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C00DA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eii: Theory develop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D8C66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FB46E" w14:textId="059E5A7E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2E11AC5A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0B7499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f: Measure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4DDEF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42F730" w14:textId="76C8B609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029D89DD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0DD035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7 g: Economic assess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F98773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CE2CE7" w14:textId="7E4ED6BF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0</w:t>
            </w:r>
          </w:p>
        </w:tc>
      </w:tr>
      <w:tr w:rsidR="0068637A" w:rsidRPr="00770D74" w14:paraId="5CD26FAF" w14:textId="77777777" w:rsidTr="0068637A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BEA525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Section 8: Discussion and conclusions</w:t>
            </w:r>
          </w:p>
        </w:tc>
      </w:tr>
      <w:tr w:rsidR="0068637A" w:rsidRPr="00770D74" w14:paraId="74916805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36511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a: Outcome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190482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CEC613" w14:textId="514431B1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727ED1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0-23, 25</w:t>
            </w:r>
          </w:p>
        </w:tc>
      </w:tr>
      <w:tr w:rsidR="0068637A" w:rsidRPr="00770D74" w14:paraId="4E791E11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506C9A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b: Impact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62FFD2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FD1E1E" w14:textId="082EFA8B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5</w:t>
            </w:r>
          </w:p>
        </w:tc>
      </w:tr>
      <w:tr w:rsidR="0068637A" w:rsidRPr="00770D74" w14:paraId="1DBFC51E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362B9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c: Definition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6EFFF1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5D84E4" w14:textId="23347BBE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BF4289"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N/A</w:t>
            </w:r>
          </w:p>
        </w:tc>
      </w:tr>
      <w:tr w:rsidR="0068637A" w:rsidRPr="00770D74" w14:paraId="49B8516F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F9E2C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lastRenderedPageBreak/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d: Theoretical underpinning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7D755B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0C2371" w14:textId="14009E8F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1-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4</w:t>
            </w:r>
          </w:p>
        </w:tc>
      </w:tr>
      <w:tr w:rsidR="0068637A" w:rsidRPr="00770D74" w14:paraId="34752455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8EFAF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e: Contex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AFE225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83698E" w14:textId="596C002E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1-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5</w:t>
            </w:r>
          </w:p>
        </w:tc>
      </w:tr>
      <w:tr w:rsidR="0068637A" w:rsidRPr="00770D74" w14:paraId="17A9DFCC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FFB01E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f: Process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141D34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B13778" w14:textId="50A74065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1-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5</w:t>
            </w:r>
          </w:p>
        </w:tc>
      </w:tr>
      <w:tr w:rsidR="0068637A" w:rsidRPr="00770D74" w14:paraId="410658B4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FB497B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 g: Measurement and capture of PPI impac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3EF29D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EE3F7D" w14:textId="7DFCAB0E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4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5</w:t>
            </w:r>
          </w:p>
        </w:tc>
      </w:tr>
      <w:tr w:rsidR="0068637A" w:rsidRPr="00770D74" w14:paraId="127C0C9B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5D75F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 h: Economic assessment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A4132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FAF7C" w14:textId="303A83B1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 </w:t>
            </w:r>
            <w:r w:rsidR="00F24BC9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3</w:t>
            </w:r>
          </w:p>
        </w:tc>
      </w:tr>
      <w:tr w:rsidR="0068637A" w:rsidRPr="00770D74" w14:paraId="460C7BCA" w14:textId="77777777" w:rsidTr="00770D74"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C40A5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 </w:t>
            </w: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8i: Reflections/critical perspective</w:t>
            </w:r>
          </w:p>
        </w:tc>
        <w:tc>
          <w:tcPr>
            <w:tcW w:w="4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48C578" w14:textId="77777777" w:rsidR="0068637A" w:rsidRPr="00770D74" w:rsidRDefault="0068637A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 w:rsidRPr="00770D74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C6A08" w14:textId="271B445B" w:rsidR="0068637A" w:rsidRPr="00770D74" w:rsidRDefault="00F24BC9" w:rsidP="006863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-2</w:t>
            </w:r>
            <w:r w:rsidR="00151055">
              <w:rPr>
                <w:rFonts w:ascii="Times New Roman" w:eastAsia="Times New Roman" w:hAnsi="Times New Roman" w:cs="Times New Roman"/>
                <w:color w:val="333333"/>
                <w:lang w:val="en-GB" w:eastAsia="sv-SE"/>
              </w:rPr>
              <w:t>5</w:t>
            </w:r>
          </w:p>
        </w:tc>
      </w:tr>
      <w:bookmarkEnd w:id="0"/>
    </w:tbl>
    <w:p w14:paraId="0831620E" w14:textId="77777777" w:rsidR="00D33B21" w:rsidRPr="0068637A" w:rsidRDefault="00D33B21">
      <w:pPr>
        <w:rPr>
          <w:lang w:val="en-US"/>
        </w:rPr>
      </w:pPr>
    </w:p>
    <w:sectPr w:rsidR="00D33B21" w:rsidRPr="0068637A" w:rsidSect="00770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7A"/>
    <w:rsid w:val="00151055"/>
    <w:rsid w:val="003A526D"/>
    <w:rsid w:val="004D23F7"/>
    <w:rsid w:val="0055203E"/>
    <w:rsid w:val="0068637A"/>
    <w:rsid w:val="00727ED1"/>
    <w:rsid w:val="00770D74"/>
    <w:rsid w:val="007A3B5F"/>
    <w:rsid w:val="00BF4289"/>
    <w:rsid w:val="00C0679D"/>
    <w:rsid w:val="00D33B21"/>
    <w:rsid w:val="00E1324D"/>
    <w:rsid w:val="00F2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D68EC7"/>
  <w15:chartTrackingRefBased/>
  <w15:docId w15:val="{BD40D75A-3AC4-466E-953F-50C71714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686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4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3</Pages>
  <Words>67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Thiblin</dc:creator>
  <cp:keywords/>
  <dc:description/>
  <cp:lastModifiedBy>Ella Thiblin</cp:lastModifiedBy>
  <cp:revision>6</cp:revision>
  <dcterms:created xsi:type="dcterms:W3CDTF">2025-08-05T12:14:00Z</dcterms:created>
  <dcterms:modified xsi:type="dcterms:W3CDTF">2026-01-1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110c2-9c65-41e1-92d5-b007eaa7de51</vt:lpwstr>
  </property>
</Properties>
</file>